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559C" w:rsidRDefault="0083559C" w:rsidP="0083559C">
      <w:r w:rsidRPr="0083559C">
        <w:rPr>
          <w:b/>
          <w:bCs/>
        </w:rPr>
        <w:t>Supplementary Table 1</w:t>
      </w:r>
      <w:r w:rsidRPr="0083559C">
        <w:rPr>
          <w:b/>
          <w:bCs/>
        </w:rPr>
        <w:t>.</w:t>
      </w:r>
      <w:r>
        <w:t xml:space="preserve"> Search Strategy for Genetic Studies of Age-Related Macular Degeneration in Middle Eastern Populations</w:t>
      </w:r>
    </w:p>
    <w:tbl>
      <w:tblPr>
        <w:tblStyle w:val="TableGrid"/>
        <w:tblW w:w="0" w:type="auto"/>
        <w:tblLook w:val="04A0" w:firstRow="1" w:lastRow="0" w:firstColumn="1" w:lastColumn="0" w:noHBand="0" w:noVBand="1"/>
      </w:tblPr>
      <w:tblGrid>
        <w:gridCol w:w="1615"/>
        <w:gridCol w:w="7735"/>
      </w:tblGrid>
      <w:tr w:rsidR="0083559C" w:rsidRPr="0083559C" w:rsidTr="0083559C">
        <w:tc>
          <w:tcPr>
            <w:tcW w:w="1615" w:type="dxa"/>
          </w:tcPr>
          <w:p w:rsidR="0083559C" w:rsidRPr="0083559C" w:rsidRDefault="0083559C" w:rsidP="0083559C">
            <w:pPr>
              <w:jc w:val="center"/>
              <w:rPr>
                <w:b/>
                <w:bCs/>
                <w:sz w:val="20"/>
                <w:szCs w:val="20"/>
                <w:highlight w:val="cyan"/>
              </w:rPr>
            </w:pPr>
            <w:r w:rsidRPr="0083559C">
              <w:rPr>
                <w:b/>
                <w:bCs/>
              </w:rPr>
              <w:t>Database</w:t>
            </w:r>
          </w:p>
        </w:tc>
        <w:tc>
          <w:tcPr>
            <w:tcW w:w="7735" w:type="dxa"/>
          </w:tcPr>
          <w:p w:rsidR="0083559C" w:rsidRPr="0083559C" w:rsidRDefault="0083559C" w:rsidP="0083559C">
            <w:pPr>
              <w:jc w:val="center"/>
              <w:rPr>
                <w:b/>
                <w:bCs/>
                <w:sz w:val="20"/>
                <w:szCs w:val="20"/>
                <w:highlight w:val="cyan"/>
              </w:rPr>
            </w:pPr>
            <w:r w:rsidRPr="0083559C">
              <w:rPr>
                <w:b/>
                <w:bCs/>
              </w:rPr>
              <w:t>Search Terms / Strategy</w:t>
            </w:r>
          </w:p>
        </w:tc>
      </w:tr>
      <w:tr w:rsidR="0083559C" w:rsidRPr="0083559C" w:rsidTr="0083559C">
        <w:tc>
          <w:tcPr>
            <w:tcW w:w="1615" w:type="dxa"/>
            <w:vAlign w:val="center"/>
          </w:tcPr>
          <w:p w:rsidR="0083559C" w:rsidRPr="0083559C" w:rsidRDefault="0083559C" w:rsidP="0083559C">
            <w:pPr>
              <w:jc w:val="center"/>
              <w:rPr>
                <w:b/>
                <w:bCs/>
                <w:sz w:val="20"/>
                <w:szCs w:val="20"/>
              </w:rPr>
            </w:pPr>
            <w:r w:rsidRPr="0083559C">
              <w:rPr>
                <w:b/>
                <w:bCs/>
                <w:sz w:val="20"/>
                <w:szCs w:val="20"/>
              </w:rPr>
              <w:t>PubMed</w:t>
            </w:r>
          </w:p>
        </w:tc>
        <w:tc>
          <w:tcPr>
            <w:tcW w:w="7735" w:type="dxa"/>
          </w:tcPr>
          <w:p w:rsidR="0083559C" w:rsidRPr="0083559C" w:rsidRDefault="0083559C" w:rsidP="0083559C">
            <w:pPr>
              <w:rPr>
                <w:sz w:val="20"/>
                <w:szCs w:val="20"/>
              </w:rPr>
            </w:pPr>
            <w:r w:rsidRPr="0083559C">
              <w:rPr>
                <w:sz w:val="20"/>
                <w:szCs w:val="20"/>
              </w:rPr>
              <w:t>("Macular degeneration"[</w:t>
            </w:r>
            <w:proofErr w:type="spellStart"/>
            <w:r w:rsidRPr="0083559C">
              <w:rPr>
                <w:sz w:val="20"/>
                <w:szCs w:val="20"/>
              </w:rPr>
              <w:t>MeSH</w:t>
            </w:r>
            <w:proofErr w:type="spellEnd"/>
            <w:r w:rsidRPr="0083559C">
              <w:rPr>
                <w:sz w:val="20"/>
                <w:szCs w:val="20"/>
              </w:rPr>
              <w:t xml:space="preserve"> Terms] OR "</w:t>
            </w:r>
            <w:proofErr w:type="spellStart"/>
            <w:r w:rsidRPr="0083559C">
              <w:rPr>
                <w:sz w:val="20"/>
                <w:szCs w:val="20"/>
              </w:rPr>
              <w:t>drusen</w:t>
            </w:r>
            <w:proofErr w:type="spellEnd"/>
            <w:r w:rsidRPr="0083559C">
              <w:rPr>
                <w:sz w:val="20"/>
                <w:szCs w:val="20"/>
              </w:rPr>
              <w:t xml:space="preserve">" OR "geographic atrophy" OR "AMD"[Title/Abstract] OR "Macula"[Title/Abstract] OR "Macular"[Title/Abstract] OR "Macular Degeneration"[Title/Abstract]) </w:t>
            </w:r>
          </w:p>
          <w:p w:rsidR="0083559C" w:rsidRPr="0083559C" w:rsidRDefault="0083559C" w:rsidP="0083559C">
            <w:pPr>
              <w:rPr>
                <w:sz w:val="20"/>
                <w:szCs w:val="20"/>
              </w:rPr>
            </w:pPr>
            <w:r w:rsidRPr="0083559C">
              <w:rPr>
                <w:sz w:val="20"/>
                <w:szCs w:val="20"/>
              </w:rPr>
              <w:t xml:space="preserve">AND </w:t>
            </w:r>
          </w:p>
          <w:p w:rsidR="0083559C" w:rsidRPr="0083559C" w:rsidRDefault="0083559C" w:rsidP="0083559C">
            <w:pPr>
              <w:rPr>
                <w:sz w:val="20"/>
                <w:szCs w:val="20"/>
              </w:rPr>
            </w:pPr>
            <w:r w:rsidRPr="0083559C">
              <w:rPr>
                <w:sz w:val="20"/>
                <w:szCs w:val="20"/>
              </w:rPr>
              <w:t>("Gene"[Title/Abstract] OR "Genes"[Title/Abstract] OR "Genome"[Title/Abstract] OR "Genetic"[Title/Abstract] OR "Genetics"[Title/Abstract] OR "Genetics"[</w:t>
            </w:r>
            <w:proofErr w:type="spellStart"/>
            <w:r w:rsidRPr="0083559C">
              <w:rPr>
                <w:sz w:val="20"/>
                <w:szCs w:val="20"/>
              </w:rPr>
              <w:t>MeSH</w:t>
            </w:r>
            <w:proofErr w:type="spellEnd"/>
            <w:r w:rsidRPr="0083559C">
              <w:rPr>
                <w:sz w:val="20"/>
                <w:szCs w:val="20"/>
              </w:rPr>
              <w:t xml:space="preserve"> Terms] OR "Polymorphism"[Title/Abstract] OR "Polymorphisms"[Title/Abstract] OR "Variant"[Title/Abstract] OR "Variants"[Title/Abstract] OR "SNP"[Title/Abstract] OR "SNPs"[Title/Abst</w:t>
            </w:r>
            <w:bookmarkStart w:id="0" w:name="_GoBack"/>
            <w:bookmarkEnd w:id="0"/>
            <w:r w:rsidRPr="0083559C">
              <w:rPr>
                <w:sz w:val="20"/>
                <w:szCs w:val="20"/>
              </w:rPr>
              <w:t xml:space="preserve">ract] OR "Mutation"[Title/Abstract] OR "Mutations"[Title/Abstract] OR "Genotype"[Title/Abstract] OR "Genotyping"[Title/Abstract] OR "Sequencing"[Title/Abstract] OR "GWAS"[Title/Abstract] OR "Allele"[Title/Abstract] OR "Alleles"[Title/Abstract] OR "CFH"[Title/Abstract] OR "ARMS2"[Title/Abstract] OR "HTRA1"[Title/Abstract] OR "C3"[Title/Abstract] OR "C2"[Title/Abstract] OR "CFB"[Title/Abstract] OR "CFI"[Title/Abstract] OR "C9"[Title/Abstract] OR "VEGFA"[Title/Abstract] OR "Complement factor"[Title/Abstract]) </w:t>
            </w:r>
          </w:p>
          <w:p w:rsidR="0083559C" w:rsidRPr="0083559C" w:rsidRDefault="0083559C" w:rsidP="0083559C">
            <w:pPr>
              <w:rPr>
                <w:sz w:val="20"/>
                <w:szCs w:val="20"/>
              </w:rPr>
            </w:pPr>
            <w:r w:rsidRPr="0083559C">
              <w:rPr>
                <w:sz w:val="20"/>
                <w:szCs w:val="20"/>
              </w:rPr>
              <w:t xml:space="preserve">AND </w:t>
            </w:r>
          </w:p>
          <w:p w:rsidR="0083559C" w:rsidRPr="0083559C" w:rsidRDefault="0083559C" w:rsidP="0083559C">
            <w:pPr>
              <w:rPr>
                <w:sz w:val="20"/>
                <w:szCs w:val="20"/>
              </w:rPr>
            </w:pPr>
            <w:r w:rsidRPr="0083559C">
              <w:rPr>
                <w:sz w:val="20"/>
                <w:szCs w:val="20"/>
              </w:rPr>
              <w:t>("Middle Eastern people"[</w:t>
            </w:r>
            <w:proofErr w:type="spellStart"/>
            <w:r w:rsidRPr="0083559C">
              <w:rPr>
                <w:sz w:val="20"/>
                <w:szCs w:val="20"/>
              </w:rPr>
              <w:t>MeSH</w:t>
            </w:r>
            <w:proofErr w:type="spellEnd"/>
            <w:r w:rsidRPr="0083559C">
              <w:rPr>
                <w:sz w:val="20"/>
                <w:szCs w:val="20"/>
              </w:rPr>
              <w:t xml:space="preserve"> Terms] OR "Middle East" OR "Middle Eastern"[Title/Abstract] OR "Arab"[Title/Abstract] OR "Persian"[Title/Abstract] OR "Gulf"[Title/Abstract] OR "MENA"[Title/Abstract] OR "Saudi Arabia"[Title/Abstract] OR "United Arab Emirates"[Title/Abstract] OR "Qatar"[Title/Abstract] OR "Kuwait"[Title/Abstract] OR "Bahrain"[Title/Abstract] OR "Oman"[Title/Abstract] OR "Yemen"[Title/Abstract] OR "Iraq"[Title/Abstract] OR "Syria"[Title/Abstract] OR "Jordan"[Title/Abstract] OR "Lebanon"[Title/Abstract] OR "Cyprus"[Title/Abstract] OR "Palestine"[Title/Abstract] OR "Egypt"[Title/Abstract] OR "Turkey"[Title/Abstract] OR "Iran"[Title/Abstract] OR "Israel"[Title/Abstract] OR "Saudi"[Title/Abstract] OR "Jordanian"[Title/Abstract] OR "Qatari"[Title/Abstract] OR "Kuwaiti"[Title/Abstract] OR "Bahraini"[Title/Abstract] OR "Omani"[Title/Abstract] OR "Yemeni"[Title/Abstract] OR "Iraqi"[Title/Abstract] OR "Syrian"[Title/Abstract] OR "Emirati"[Title/Abstract] OR "Lebanese"[Title/Abstract] OR "Cypriot"[Title/Abstract] OR "Palestinian"[Title/Abstract] OR "Egyptian"[Title/Abstract] OR "Turkish"[Title/Abstract] OR "Iranian"[Title/Abstract] OR "Israeli"[Title/Abstract])</w:t>
            </w:r>
          </w:p>
        </w:tc>
      </w:tr>
      <w:tr w:rsidR="0083559C" w:rsidRPr="0083559C" w:rsidTr="0083559C">
        <w:tc>
          <w:tcPr>
            <w:tcW w:w="1615" w:type="dxa"/>
            <w:vAlign w:val="center"/>
          </w:tcPr>
          <w:p w:rsidR="0083559C" w:rsidRPr="0083559C" w:rsidRDefault="0083559C" w:rsidP="0083559C">
            <w:pPr>
              <w:jc w:val="center"/>
              <w:rPr>
                <w:b/>
                <w:bCs/>
                <w:sz w:val="20"/>
                <w:szCs w:val="20"/>
              </w:rPr>
            </w:pPr>
            <w:r w:rsidRPr="0083559C">
              <w:rPr>
                <w:b/>
                <w:bCs/>
                <w:sz w:val="20"/>
                <w:szCs w:val="20"/>
              </w:rPr>
              <w:t>Web of Science core collection</w:t>
            </w:r>
          </w:p>
        </w:tc>
        <w:tc>
          <w:tcPr>
            <w:tcW w:w="7735" w:type="dxa"/>
          </w:tcPr>
          <w:p w:rsidR="0083559C" w:rsidRPr="0083559C" w:rsidRDefault="0083559C" w:rsidP="0083559C">
            <w:pPr>
              <w:rPr>
                <w:sz w:val="20"/>
                <w:szCs w:val="20"/>
              </w:rPr>
            </w:pPr>
            <w:r w:rsidRPr="0083559C">
              <w:rPr>
                <w:sz w:val="20"/>
                <w:szCs w:val="20"/>
              </w:rPr>
              <w:t>TS=( "degeneration, macular" OR "macular degenerations" OR "macular dystrophy" OR "dystrophy, macular" OR "macular dystrophies" OR "maculopathy" OR "maculopathies" OR "age-related macular degeneration" OR "age related macular degeneration" OR "age-related macular degenerations" OR "age-related maculopathies" OR "age related maculopathies" OR "age-related maculopathy" OR "age related maculopathy" OR "maculopathies, age-related" OR "maculopathy, age-related" OR "maculopathy, age related" OR "macular degeneration, age-related" OR "macular degeneration, age related" OR "AMD" OR "</w:t>
            </w:r>
            <w:proofErr w:type="spellStart"/>
            <w:r w:rsidRPr="0083559C">
              <w:rPr>
                <w:sz w:val="20"/>
                <w:szCs w:val="20"/>
              </w:rPr>
              <w:t>drusen</w:t>
            </w:r>
            <w:proofErr w:type="spellEnd"/>
            <w:r w:rsidRPr="0083559C">
              <w:rPr>
                <w:sz w:val="20"/>
                <w:szCs w:val="20"/>
              </w:rPr>
              <w:t>" OR "geographic atrophy" )</w:t>
            </w:r>
          </w:p>
          <w:p w:rsidR="0083559C" w:rsidRPr="0083559C" w:rsidRDefault="0083559C" w:rsidP="0083559C">
            <w:pPr>
              <w:rPr>
                <w:sz w:val="20"/>
                <w:szCs w:val="20"/>
              </w:rPr>
            </w:pPr>
            <w:r w:rsidRPr="0083559C">
              <w:rPr>
                <w:sz w:val="20"/>
                <w:szCs w:val="20"/>
              </w:rPr>
              <w:t>AND</w:t>
            </w:r>
          </w:p>
          <w:p w:rsidR="0083559C" w:rsidRPr="0083559C" w:rsidRDefault="0083559C" w:rsidP="0083559C">
            <w:pPr>
              <w:rPr>
                <w:sz w:val="20"/>
                <w:szCs w:val="20"/>
              </w:rPr>
            </w:pPr>
            <w:r w:rsidRPr="0083559C">
              <w:rPr>
                <w:sz w:val="20"/>
                <w:szCs w:val="20"/>
              </w:rPr>
              <w:t>TS</w:t>
            </w:r>
            <w:proofErr w:type="gramStart"/>
            <w:r w:rsidRPr="0083559C">
              <w:rPr>
                <w:sz w:val="20"/>
                <w:szCs w:val="20"/>
              </w:rPr>
              <w:t>=( "</w:t>
            </w:r>
            <w:proofErr w:type="gramEnd"/>
            <w:r w:rsidRPr="0083559C">
              <w:rPr>
                <w:sz w:val="20"/>
                <w:szCs w:val="20"/>
              </w:rPr>
              <w:t>gene" OR "genes" OR "genome" OR "genetic" OR "genetics" OR "polymorphism" OR "polymorphisms" OR "variant" OR "variants" OR "SNP" OR "SNPs" OR "mutation" OR "mutations" OR "genotype" OR "genotyping" OR "sequencing" OR "GWAS" OR "allele" OR "alleles" OR "CFH" OR "ARMS2" OR "HTRA1" OR "C3" OR "C2" OR "CFB" OR "CFI" OR "C9" OR "VEGFA" OR "complement factor" )</w:t>
            </w:r>
          </w:p>
          <w:p w:rsidR="0083559C" w:rsidRPr="0083559C" w:rsidRDefault="0083559C" w:rsidP="0083559C">
            <w:pPr>
              <w:rPr>
                <w:sz w:val="20"/>
                <w:szCs w:val="20"/>
              </w:rPr>
            </w:pPr>
            <w:r w:rsidRPr="0083559C">
              <w:rPr>
                <w:sz w:val="20"/>
                <w:szCs w:val="20"/>
              </w:rPr>
              <w:t>AND</w:t>
            </w:r>
          </w:p>
          <w:p w:rsidR="0083559C" w:rsidRPr="0083559C" w:rsidRDefault="0083559C" w:rsidP="0083559C">
            <w:pPr>
              <w:rPr>
                <w:sz w:val="20"/>
                <w:szCs w:val="20"/>
              </w:rPr>
            </w:pPr>
            <w:r w:rsidRPr="0083559C">
              <w:rPr>
                <w:sz w:val="20"/>
                <w:szCs w:val="20"/>
              </w:rPr>
              <w:t xml:space="preserve">TS=( "Middle East" OR "Middle Eastern" OR "Middle Eastern people" OR "People, Middle Eastern" OR "Middle Easterners" OR "Middle Easterner" OR "Near Easterners" OR "Near </w:t>
            </w:r>
            <w:r w:rsidRPr="0083559C">
              <w:rPr>
                <w:sz w:val="20"/>
                <w:szCs w:val="20"/>
              </w:rPr>
              <w:lastRenderedPageBreak/>
              <w:t>Easterner" OR "Southwestern Asians" OR "Asian, Southwestern" OR "Southwestern Asian Person" OR "Asian Person, Southwestern" OR "Person, Southwestern Asian" OR "Southwestern Asian Persons" OR "Southwestern Asian People" OR "Asian People, Southwestern" OR "Asian Peoples, Southwestern" OR "People, Southwestern Asian" OR "Peoples, Southwestern Asian" OR "Southwestern Asian Peoples" OR "Middle Eastern Person" OR "Middle Eastern Persons" OR "Person, Middle Eastern" OR "Arab" OR "Persian" OR "Gulf" OR "MENA" OR "Saudi Arabia" OR "UAE" OR "Qatar" OR "Kuwait" OR "Bahrain" OR "Oman" OR "Yemen" OR "Iraq" OR "Syria" OR "Jordan" OR "Lebanon" OR "Cyprus" OR "Palestine" OR "Egypt" OR "Turkey" OR "Iran" OR "Israel" OR "Saudi" OR "Jordanian" OR "Qatari" OR "Kuwaiti" OR "Bahraini" OR "Omani" OR "Yemeni" OR "Iraqi" OR "Syrian" OR "Emirati" OR "Lebanese" OR "Cypriot" OR "Palestinian" OR "Egyptian" OR "Turkish" OR "Iranian" OR "Israeli" )</w:t>
            </w:r>
          </w:p>
          <w:p w:rsidR="0083559C" w:rsidRPr="0083559C" w:rsidRDefault="0083559C" w:rsidP="0083559C">
            <w:pPr>
              <w:rPr>
                <w:sz w:val="20"/>
                <w:szCs w:val="20"/>
                <w:highlight w:val="cyan"/>
              </w:rPr>
            </w:pPr>
          </w:p>
        </w:tc>
      </w:tr>
      <w:tr w:rsidR="0083559C" w:rsidRPr="0083559C" w:rsidTr="0083559C">
        <w:tc>
          <w:tcPr>
            <w:tcW w:w="1615" w:type="dxa"/>
            <w:vAlign w:val="center"/>
          </w:tcPr>
          <w:p w:rsidR="0083559C" w:rsidRPr="0083559C" w:rsidRDefault="0083559C" w:rsidP="0083559C">
            <w:pPr>
              <w:jc w:val="center"/>
              <w:rPr>
                <w:b/>
                <w:bCs/>
                <w:sz w:val="20"/>
                <w:szCs w:val="20"/>
              </w:rPr>
            </w:pPr>
            <w:r w:rsidRPr="0083559C">
              <w:rPr>
                <w:b/>
                <w:bCs/>
                <w:sz w:val="20"/>
                <w:szCs w:val="20"/>
              </w:rPr>
              <w:lastRenderedPageBreak/>
              <w:t>Medline</w:t>
            </w:r>
          </w:p>
        </w:tc>
        <w:tc>
          <w:tcPr>
            <w:tcW w:w="7735" w:type="dxa"/>
          </w:tcPr>
          <w:p w:rsidR="0083559C" w:rsidRPr="0083559C" w:rsidRDefault="0083559C" w:rsidP="0083559C">
            <w:pPr>
              <w:rPr>
                <w:sz w:val="20"/>
                <w:szCs w:val="20"/>
              </w:rPr>
            </w:pPr>
            <w:r w:rsidRPr="0083559C">
              <w:rPr>
                <w:sz w:val="20"/>
                <w:szCs w:val="20"/>
              </w:rPr>
              <w:t>TS=( "degeneration, macular" OR "macular degenerations" OR "macular dystrophy" OR "dystrophy, macular" OR "macular dystrophies" OR "maculopathy" OR "maculopathies" OR "age-related macular degeneration" OR "age related macular degeneration" OR "age-related macular degenerations" OR "age-related maculopathies" OR "age related maculopathies" OR "age-related maculopathy" OR "age related maculopathy" OR "maculopathies, age-related" OR "maculopathy, age-related" OR "maculopathy, age related" OR "macular degeneration, age-related" OR "macular degeneration, age related" OR "AMD" OR "</w:t>
            </w:r>
            <w:proofErr w:type="spellStart"/>
            <w:r w:rsidRPr="0083559C">
              <w:rPr>
                <w:sz w:val="20"/>
                <w:szCs w:val="20"/>
              </w:rPr>
              <w:t>drusen</w:t>
            </w:r>
            <w:proofErr w:type="spellEnd"/>
            <w:r w:rsidRPr="0083559C">
              <w:rPr>
                <w:sz w:val="20"/>
                <w:szCs w:val="20"/>
              </w:rPr>
              <w:t>" OR "geographic atrophy" )</w:t>
            </w:r>
          </w:p>
          <w:p w:rsidR="0083559C" w:rsidRPr="0083559C" w:rsidRDefault="0083559C" w:rsidP="0083559C">
            <w:pPr>
              <w:rPr>
                <w:sz w:val="20"/>
                <w:szCs w:val="20"/>
              </w:rPr>
            </w:pPr>
            <w:r w:rsidRPr="0083559C">
              <w:rPr>
                <w:sz w:val="20"/>
                <w:szCs w:val="20"/>
              </w:rPr>
              <w:t>AND</w:t>
            </w:r>
          </w:p>
          <w:p w:rsidR="0083559C" w:rsidRPr="0083559C" w:rsidRDefault="0083559C" w:rsidP="0083559C">
            <w:pPr>
              <w:rPr>
                <w:sz w:val="20"/>
                <w:szCs w:val="20"/>
              </w:rPr>
            </w:pPr>
            <w:r w:rsidRPr="0083559C">
              <w:rPr>
                <w:sz w:val="20"/>
                <w:szCs w:val="20"/>
              </w:rPr>
              <w:t>TS</w:t>
            </w:r>
            <w:proofErr w:type="gramStart"/>
            <w:r w:rsidRPr="0083559C">
              <w:rPr>
                <w:sz w:val="20"/>
                <w:szCs w:val="20"/>
              </w:rPr>
              <w:t>=( "</w:t>
            </w:r>
            <w:proofErr w:type="gramEnd"/>
            <w:r w:rsidRPr="0083559C">
              <w:rPr>
                <w:sz w:val="20"/>
                <w:szCs w:val="20"/>
              </w:rPr>
              <w:t>gene" OR "genes" OR "genome" OR "genetic" OR "genetics" OR "polymorphism" OR "polymorphisms" OR "variant" OR "variants" OR "SNP" OR "SNPs" OR "mutation" OR "mutations" OR "genotype" OR "genotyping" OR "sequencing" OR "GWAS" OR "allele" OR "alleles" OR "CFH" OR "ARMS2" OR "HTRA1" OR "C3" OR "C2" OR "CFB" OR "CFI" OR "C9" OR "VEGFA" OR "complement factor" )</w:t>
            </w:r>
          </w:p>
          <w:p w:rsidR="0083559C" w:rsidRPr="0083559C" w:rsidRDefault="0083559C" w:rsidP="0083559C">
            <w:pPr>
              <w:rPr>
                <w:sz w:val="20"/>
                <w:szCs w:val="20"/>
              </w:rPr>
            </w:pPr>
            <w:r w:rsidRPr="0083559C">
              <w:rPr>
                <w:sz w:val="20"/>
                <w:szCs w:val="20"/>
              </w:rPr>
              <w:t>AND</w:t>
            </w:r>
          </w:p>
          <w:p w:rsidR="0083559C" w:rsidRPr="0083559C" w:rsidRDefault="0083559C" w:rsidP="0083559C">
            <w:pPr>
              <w:rPr>
                <w:sz w:val="20"/>
                <w:szCs w:val="20"/>
              </w:rPr>
            </w:pPr>
            <w:r w:rsidRPr="0083559C">
              <w:rPr>
                <w:sz w:val="20"/>
                <w:szCs w:val="20"/>
              </w:rPr>
              <w:t>TS=( "Middle East" OR "Middle Eastern" OR "Middle Eastern people" OR "People, Middle Eastern" OR "Middle Easterners" OR "Middle Easterner" OR "Near Easterners" OR "Near Easterner" OR "Southwestern Asians" OR "Asian, Southwestern" OR "Southwestern Asian Person" OR "Asian Person, Southwestern" OR "Person, Southwestern Asian" OR "Southwestern Asian Persons" OR "Southwestern Asian People" OR "Asian People, Southwestern" OR "Asian Peoples, Southwestern" OR "People, Southwestern Asian" OR "Peoples, Southwestern Asian" OR "Southwestern Asian Peoples" OR "Middle Eastern Person" OR "Middle Eastern Persons" OR "Person, Middle Eastern" OR "Arab" OR "Persian" OR "Gulf" OR "MENA" OR "Saudi Arabia" OR "UAE" OR "Qatar" OR "Kuwait" OR "Bahrain" OR "Oman" OR "Yemen" OR "Iraq" OR "Syria" OR "Jordan" OR "Lebanon" OR "Cyprus" OR "Palestine" OR "Egypt" OR "Turkey" OR "Iran" OR "Israel" OR "Saudi" OR "Jordanian" OR "Qatari" OR "Kuwaiti" OR "Bahraini" OR "Omani" OR "Yemeni" OR "Iraqi" OR "Syrian" OR "Emirati" OR "Lebanese" OR "Cypriot" OR "Palestinian" OR "Egyptian" OR "Turkish" OR "Iranian" OR "Israeli" )</w:t>
            </w:r>
          </w:p>
          <w:p w:rsidR="0083559C" w:rsidRPr="0083559C" w:rsidRDefault="0083559C" w:rsidP="0083559C">
            <w:pPr>
              <w:rPr>
                <w:sz w:val="20"/>
                <w:szCs w:val="20"/>
                <w:highlight w:val="cyan"/>
              </w:rPr>
            </w:pPr>
          </w:p>
        </w:tc>
      </w:tr>
    </w:tbl>
    <w:p w:rsidR="0083559C" w:rsidRDefault="0083559C" w:rsidP="0083559C">
      <w:pPr>
        <w:spacing w:after="0" w:line="240" w:lineRule="auto"/>
        <w:rPr>
          <w:highlight w:val="cyan"/>
        </w:rPr>
      </w:pPr>
    </w:p>
    <w:sectPr w:rsidR="008355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F97"/>
    <w:rsid w:val="00051C4A"/>
    <w:rsid w:val="00097DE1"/>
    <w:rsid w:val="000A388A"/>
    <w:rsid w:val="00146A57"/>
    <w:rsid w:val="00531BF6"/>
    <w:rsid w:val="0083559C"/>
    <w:rsid w:val="009911BC"/>
    <w:rsid w:val="009C3F97"/>
    <w:rsid w:val="00B46019"/>
    <w:rsid w:val="00EF6E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1ED63"/>
  <w15:chartTrackingRefBased/>
  <w15:docId w15:val="{A9F7B0CC-405A-4D62-B655-1A3E439FE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55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2</Pages>
  <Words>989</Words>
  <Characters>56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if Sannan</dc:creator>
  <cp:keywords/>
  <dc:description/>
  <cp:lastModifiedBy>Dr. Naif Sannan</cp:lastModifiedBy>
  <cp:revision>7</cp:revision>
  <dcterms:created xsi:type="dcterms:W3CDTF">2025-12-04T07:41:00Z</dcterms:created>
  <dcterms:modified xsi:type="dcterms:W3CDTF">2025-12-24T05:35:00Z</dcterms:modified>
</cp:coreProperties>
</file>